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175DE7" w:rsidR="00D524A8" w:rsidP="00D524A8" w:rsidRDefault="00D524A8">
      <w:pPr>
        <w:spacing w:line="360" w:lineRule="auto"/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bookmarkStart w:name="_GoBack" w:id="0"/>
      <w:bookmarkEnd w:id="0"/>
      <w:r w:rsidRPr="00175DE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75DE7">
        <w:rPr>
          <w:rFonts w:ascii="Times New Roman" w:hAnsi="Times New Roman" w:cs="Times New Roman"/>
          <w:sz w:val="24"/>
          <w:szCs w:val="24"/>
        </w:rPr>
        <w:t xml:space="preserve">. Pla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5DE7">
        <w:rPr>
          <w:rFonts w:ascii="Times New Roman" w:hAnsi="Times New Roman" w:cs="Times New Roman"/>
          <w:sz w:val="24"/>
          <w:szCs w:val="24"/>
        </w:rPr>
        <w:t xml:space="preserve">pecie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75DE7">
        <w:rPr>
          <w:rFonts w:ascii="Times New Roman" w:hAnsi="Times New Roman" w:cs="Times New Roman"/>
          <w:sz w:val="24"/>
          <w:szCs w:val="24"/>
        </w:rPr>
        <w:t xml:space="preserve">ode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175DE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75DE7">
        <w:rPr>
          <w:rFonts w:ascii="Times New Roman" w:hAnsi="Times New Roman" w:cs="Times New Roman"/>
          <w:sz w:val="24"/>
          <w:szCs w:val="24"/>
        </w:rPr>
        <w:t xml:space="preserve">hi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5DE7">
        <w:rPr>
          <w:rFonts w:ascii="Times New Roman" w:hAnsi="Times New Roman" w:cs="Times New Roman"/>
          <w:sz w:val="24"/>
          <w:szCs w:val="24"/>
        </w:rPr>
        <w:t>esearch.</w:t>
      </w:r>
    </w:p>
    <w:p w:rsidRPr="00D524A8" w:rsidR="00484438" w:rsidP="00484438" w:rsidRDefault="00484438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78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96"/>
        <w:gridCol w:w="3974"/>
        <w:gridCol w:w="2166"/>
      </w:tblGrid>
      <w:tr w:rsidRPr="003851D3" w:rsidR="0035183E" w:rsidTr="00B3071A">
        <w:trPr>
          <w:trHeight w:val="525"/>
          <w:jc w:val="center"/>
        </w:trPr>
        <w:tc>
          <w:tcPr>
            <w:tcW w:w="1696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1A0523" w:rsidR="0035183E" w:rsidP="00484438" w:rsidRDefault="00351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523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974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1A0523" w:rsidR="0035183E" w:rsidP="00484438" w:rsidRDefault="00351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523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66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1A0523" w:rsidR="0035183E" w:rsidP="00484438" w:rsidRDefault="003518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523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tcBorders>
              <w:top w:val="single" w:color="auto" w:sz="12" w:space="0"/>
            </w:tcBorders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bu_pic</w:t>
            </w:r>
          </w:p>
        </w:tc>
        <w:tc>
          <w:tcPr>
            <w:tcW w:w="3974" w:type="dxa"/>
            <w:tcBorders>
              <w:top w:val="single" w:color="auto" w:sz="12" w:space="0"/>
            </w:tcBorders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butilon pictum</w:t>
            </w:r>
          </w:p>
        </w:tc>
        <w:tc>
          <w:tcPr>
            <w:tcW w:w="2166" w:type="dxa"/>
            <w:tcBorders>
              <w:top w:val="single" w:color="auto" w:sz="12" w:space="0"/>
            </w:tcBorders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_pod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cacia podalyri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_arg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ctinidia argu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inid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_la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ctinidia lat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inid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_ma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ctinidia macrosperm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tinid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ga_afr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gapanthus african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marylli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ll_cat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llamanda cathart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lp_ha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lpinia haina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Zingib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mp_g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mpelopsis glandul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i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nr_cor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nredera cord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asel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nt_le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ntigonon leptop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nt_maj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ntirrhinum maj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lantagi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qu_g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quilegia glandul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ra_dur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rachis dura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rd_de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rdisia densilepidotul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rim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rg_ca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rgyreia capitiform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y_li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rytera littora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c_cu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sclepias curassav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y_ga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systasia ganget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y_gan_mi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Asystasia gangetica subsp. micranth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ve_ca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verrhoa carambola 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xali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ar_cr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arleria crist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au_b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auhinia blake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d_pil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ou_sp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ougainvillea spectabi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Nyctagi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ri_ow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rillantaisia owari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ru_b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runfelsia brasili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ru_pa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runfelsia pauciflor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ud_f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uddleja fallow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crophular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ul_fr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Bulbine frutescen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hode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e_pu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esalpinia pulcherrim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l_ni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llerya nitid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l_su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lliandra surinam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l_ha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lliandra haematocephal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l_rig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llistemon rigid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l_vi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llistemon vimina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m_g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mpsis grandiflor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n_ind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nna ind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n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ar_h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ardiospermum halicacab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el_arg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elosia argente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mar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en_pu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entratherum punctat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er_man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erbera mangha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he_spe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heilocostus specios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Zingib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he_co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heniella corymb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B30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he_g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heniella glau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he_to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heniella toura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hr_od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hrysojasminum odoratissim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li_te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litoria ternate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oc_g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occinia grand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ucurbi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p_hys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Cuphea hyssop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Dah_pi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Dahlia pinn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Der_fo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Derris ford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Dom_w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Dombeya wallich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Dur_er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Duranta erec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erbe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hr_as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hretia asperul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_co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laeagnus confer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eag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_pu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laeagnus pungen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eag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_ha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laeocarpus haina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eocarp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_rug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laeocarpus rugos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laeocarp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ra_pu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ranthemum pulchell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ry_ha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rycibe haina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ur_pe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uryops pectinat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vo_nu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Evolvulus nuttallian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ib_re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Fibraurea reci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nisperm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uc_hy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Fuchsia hybrid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nag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Gal_g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Galphimia graci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pigh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Gel_se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Gelsemium semperviren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Gelsem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Gom_gl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Gomphrena glob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mar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Gro_he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Grona heterocarpo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an_ch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androanthus chrysanth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an_im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androanthus impetiginos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ay_w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aymondia wallich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ei_my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eimia myrt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ib_gr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ibiscus grewiifoli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ib_ha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ibiscus hamabo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b_mu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ibiscus mutabi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ib_ros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ibiscus rosa-si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ib_sch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ibiscus schizopetal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yp_mo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Hypericum monogyn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Hyperic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Ipo_ind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Ipomoea ind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Ixo_chi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Ixora chi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Jas_sa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Jasminum sambac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Jas_el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Jasminum elongat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Jat_in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Jatropha integerrim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uphor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g_ind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Lagerstroemia ind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g_li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Lagerstroemia lim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g_sp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Lagerstroemia speci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g_su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Lagerstroemia subcost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yth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ew_co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Lewisia cotyledon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ont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_ar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alvaviscus arbore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_pe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alvaviscus penduliflor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n_al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ansoa alliace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_dod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elastoma dodecandr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astoma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_m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elastoma malabathric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astoma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_mal_al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elastoma malabathricum var. alb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astoma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_co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elodinus cochinchi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il_pa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illettia pachylob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om_co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omordica cochinchin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ucurbi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un_c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untingia calabur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unting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ur_ex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urraya exot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us_Ali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ussaenda 'Alicia'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s_ery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ussaenda erythrophyll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us_sh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Mussaenda shikok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Nan_do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Nandina domest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erberi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Nek_gr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Nekemias grossedent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i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Neo_g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Neomarica graci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Irid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ch_se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Ochna serrul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ch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Odo_ca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Odontonema callistachy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ae_cr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aederia cruddas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as_ca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assiflora caerule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assifloraceae 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eg_ni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egia nitid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er_hy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ericallis hybrid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et_vo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etrea volubil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erbe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ha_cha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hanera champion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hl_cu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hlogacanthus curviflor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ie_ja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ieris japon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lu_au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lumbago auricul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lumbagi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od_ri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odranea ricasol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Pru_mu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Prunus mume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ha_ind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haphiolepis ind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ho_pu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hododendron pulchr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ho_si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hododendron sims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ho_to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hodomyrtus tomentos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yr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n_le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ondeletia leucophyll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s_mul_Gre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osa multiflora 'Grevillei'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t_my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otheca myricoide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b_ros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ubus rosifoliu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e_sim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Ruellia simplex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al_fa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alvia farinace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al_le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alvia leucanth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al_spl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alvia splenden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en_a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enna al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en_bic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enna bicapsular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id_sub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ida subcord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ol_wr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olanum wrightii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ph_tri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phagneticola trilob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tr_cus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trobilanthes cus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Str_ha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Strobilanthes hamilton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Tar_has</w:t>
            </w:r>
          </w:p>
        </w:tc>
        <w:tc>
          <w:tcPr>
            <w:tcW w:w="3974" w:type="dxa"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Tarenaya hassler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Cleom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Tec_ca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Tecoma capensis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Thu_al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Thunbergia al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Thu_la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Thunbergia laurifoli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canth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Tib_sem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Tibouchina semidecandr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Melastoma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Uva_gra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Uvaria grandiflor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nnon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ib_han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Viburnum hancean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dox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Vib_odo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Viburnum odoratissim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dox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Wis_eur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Wisteriopsis eurybotry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Wis_re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Wisteriopsis reticulat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You_jap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oungia </w:t>
            </w:r>
            <w:r w:rsidRPr="003851D3" w:rsidR="0035183E">
              <w:rPr>
                <w:rFonts w:ascii="Times New Roman" w:hAnsi="Times New Roman" w:cs="Times New Roman"/>
                <w:i/>
                <w:sz w:val="24"/>
                <w:szCs w:val="24"/>
              </w:rPr>
              <w:t>japonic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Zan_nit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anthoxylum </w:t>
            </w:r>
            <w:r w:rsidRPr="003851D3" w:rsidR="0035183E">
              <w:rPr>
                <w:rFonts w:ascii="Times New Roman" w:hAnsi="Times New Roman" w:cs="Times New Roman"/>
                <w:i/>
                <w:sz w:val="24"/>
                <w:szCs w:val="24"/>
              </w:rPr>
              <w:t>nitidum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</w:p>
        </w:tc>
      </w:tr>
      <w:tr w:rsidRPr="003851D3" w:rsidR="0035183E" w:rsidTr="00B3071A">
        <w:trPr>
          <w:trHeight w:val="525"/>
          <w:jc w:val="center"/>
        </w:trPr>
        <w:tc>
          <w:tcPr>
            <w:tcW w:w="169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Ziz_mau</w:t>
            </w:r>
          </w:p>
        </w:tc>
        <w:tc>
          <w:tcPr>
            <w:tcW w:w="3974" w:type="dxa"/>
            <w:noWrap/>
            <w:hideMark/>
          </w:tcPr>
          <w:p w:rsidRPr="003851D3" w:rsidR="0035183E" w:rsidP="00484438" w:rsidRDefault="00385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i/>
                <w:sz w:val="24"/>
                <w:szCs w:val="24"/>
              </w:rPr>
              <w:t>Ziziphus mauritiana</w:t>
            </w:r>
          </w:p>
        </w:tc>
        <w:tc>
          <w:tcPr>
            <w:tcW w:w="2166" w:type="dxa"/>
            <w:noWrap/>
            <w:hideMark/>
          </w:tcPr>
          <w:p w:rsidRPr="003851D3" w:rsidR="0035183E" w:rsidP="00484438" w:rsidRDefault="00351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1D3">
              <w:rPr>
                <w:rFonts w:ascii="Times New Roman" w:hAnsi="Times New Roman" w:cs="Times New Roman"/>
                <w:sz w:val="24"/>
                <w:szCs w:val="24"/>
              </w:rPr>
              <w:t>Rhamnaceae</w:t>
            </w:r>
          </w:p>
        </w:tc>
      </w:tr>
    </w:tbl>
    <w:p w:rsidRPr="001A0523" w:rsidR="003851D3" w:rsidP="00484438" w:rsidRDefault="003851D3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</w:p>
    <w:sectPr w:rsidRPr="001A0523" w:rsidR="00385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202" w:rsidRDefault="002C0202" w:rsidP="0035183E">
      <w:r>
        <w:separator/>
      </w:r>
    </w:p>
  </w:endnote>
  <w:endnote w:type="continuationSeparator" w:id="0">
    <w:p w:rsidR="002C0202" w:rsidRDefault="002C0202" w:rsidP="00351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202" w:rsidRDefault="002C0202" w:rsidP="0035183E">
      <w:r>
        <w:separator/>
      </w:r>
    </w:p>
  </w:footnote>
  <w:footnote w:type="continuationSeparator" w:id="0">
    <w:p w:rsidR="002C0202" w:rsidRDefault="002C0202" w:rsidP="00351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1A6"/>
    <w:rsid w:val="001A0523"/>
    <w:rsid w:val="002C0202"/>
    <w:rsid w:val="003471A6"/>
    <w:rsid w:val="00350529"/>
    <w:rsid w:val="0035183E"/>
    <w:rsid w:val="003851D3"/>
    <w:rsid w:val="003F2B01"/>
    <w:rsid w:val="003F79F0"/>
    <w:rsid w:val="00484438"/>
    <w:rsid w:val="007F7CE5"/>
    <w:rsid w:val="008F6AB7"/>
    <w:rsid w:val="00B3071A"/>
    <w:rsid w:val="00D5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F4E1F"/>
  <w15:chartTrackingRefBased/>
  <w15:docId w15:val="{ABE98B13-1164-467E-BF26-90FFC969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83E"/>
    <w:rPr>
      <w:sz w:val="18"/>
      <w:szCs w:val="18"/>
    </w:rPr>
  </w:style>
  <w:style w:type="table" w:styleId="a7">
    <w:name w:val="Table Grid"/>
    <w:basedOn w:val="a1"/>
    <w:uiPriority w:val="39"/>
    <w:rsid w:val="00351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8443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3-11-24T08:46:00Z</dcterms:created>
  <dcterms:modified xsi:type="dcterms:W3CDTF">2025-01-13T03:19:00Z</dcterms:modified>
</cp:coreProperties>
</file>